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FA581" w14:textId="547C71D1" w:rsidR="002F4DD5" w:rsidRPr="003211D0" w:rsidRDefault="002F4DD5" w:rsidP="002F4DD5">
      <w:pPr>
        <w:spacing w:line="360" w:lineRule="auto"/>
        <w:rPr>
          <w:lang w:val="en-US"/>
        </w:rPr>
      </w:pPr>
      <w:r w:rsidRPr="003211D0">
        <w:rPr>
          <w:b/>
          <w:bCs/>
          <w:lang w:val="en-US"/>
        </w:rPr>
        <w:t xml:space="preserve">Supplementary Table 1. </w:t>
      </w:r>
      <w:r w:rsidRPr="003211D0">
        <w:rPr>
          <w:lang w:val="en-US"/>
        </w:rPr>
        <w:t>Associations between different levodopa formulas across all groups (PD, PSP, MSA, n=63</w:t>
      </w:r>
      <w:r w:rsidR="009338DC">
        <w:rPr>
          <w:lang w:val="en-US"/>
        </w:rPr>
        <w:t>)</w:t>
      </w:r>
      <w:r w:rsidRPr="003211D0">
        <w:rPr>
          <w:lang w:val="en-US"/>
        </w:rPr>
        <w:t>. Values are Spearman correlation coefficient (p-value).</w:t>
      </w:r>
    </w:p>
    <w:p w14:paraId="311D28D8" w14:textId="77777777" w:rsidR="002F4DD5" w:rsidRPr="00DE1F93" w:rsidRDefault="002F4DD5" w:rsidP="002F4DD5">
      <w:pPr>
        <w:spacing w:line="360" w:lineRule="auto"/>
        <w:rPr>
          <w:sz w:val="28"/>
          <w:szCs w:val="28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2F4DD5" w:rsidRPr="00AC5625" w14:paraId="31D4F3AB" w14:textId="77777777" w:rsidTr="00516B55">
        <w:tc>
          <w:tcPr>
            <w:tcW w:w="2798" w:type="dxa"/>
          </w:tcPr>
          <w:p w14:paraId="46B4BE49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799" w:type="dxa"/>
          </w:tcPr>
          <w:p w14:paraId="1EF4CBDD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Formula 1</w:t>
            </w:r>
          </w:p>
        </w:tc>
        <w:tc>
          <w:tcPr>
            <w:tcW w:w="2799" w:type="dxa"/>
          </w:tcPr>
          <w:p w14:paraId="303DB2DB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Formula 2</w:t>
            </w:r>
          </w:p>
        </w:tc>
        <w:tc>
          <w:tcPr>
            <w:tcW w:w="2799" w:type="dxa"/>
          </w:tcPr>
          <w:p w14:paraId="4A033FAB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Formula 3</w:t>
            </w:r>
          </w:p>
        </w:tc>
        <w:tc>
          <w:tcPr>
            <w:tcW w:w="2799" w:type="dxa"/>
          </w:tcPr>
          <w:p w14:paraId="79AE613A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Daily levodopa dose at death</w:t>
            </w:r>
          </w:p>
        </w:tc>
      </w:tr>
      <w:tr w:rsidR="002F4DD5" w:rsidRPr="00F635C9" w14:paraId="2640A4E3" w14:textId="77777777" w:rsidTr="00516B55">
        <w:tc>
          <w:tcPr>
            <w:tcW w:w="2798" w:type="dxa"/>
          </w:tcPr>
          <w:p w14:paraId="5194BBDD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Formula 1</w:t>
            </w:r>
          </w:p>
        </w:tc>
        <w:tc>
          <w:tcPr>
            <w:tcW w:w="2799" w:type="dxa"/>
          </w:tcPr>
          <w:p w14:paraId="51F7F7D5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99" w:type="dxa"/>
          </w:tcPr>
          <w:p w14:paraId="30EB8B75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88</w:t>
            </w:r>
          </w:p>
          <w:p w14:paraId="5751E29E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7B6F9C70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76</w:t>
            </w:r>
          </w:p>
          <w:p w14:paraId="03D17B1D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166CB5C5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80</w:t>
            </w:r>
          </w:p>
          <w:p w14:paraId="6385FCD0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F4DD5" w:rsidRPr="00F635C9" w14:paraId="58E32793" w14:textId="77777777" w:rsidTr="00516B55">
        <w:tc>
          <w:tcPr>
            <w:tcW w:w="2798" w:type="dxa"/>
          </w:tcPr>
          <w:p w14:paraId="19024C78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Formula 2</w:t>
            </w:r>
          </w:p>
        </w:tc>
        <w:tc>
          <w:tcPr>
            <w:tcW w:w="2799" w:type="dxa"/>
          </w:tcPr>
          <w:p w14:paraId="083C4D52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88</w:t>
            </w:r>
          </w:p>
          <w:p w14:paraId="0C6EFF56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194630BB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99" w:type="dxa"/>
          </w:tcPr>
          <w:p w14:paraId="34C82909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9</w:t>
            </w:r>
          </w:p>
          <w:p w14:paraId="7DDB1376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588683DC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8</w:t>
            </w:r>
          </w:p>
          <w:p w14:paraId="3B7D81A3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F4DD5" w:rsidRPr="00F635C9" w14:paraId="2E4915ED" w14:textId="77777777" w:rsidTr="00516B55">
        <w:tc>
          <w:tcPr>
            <w:tcW w:w="2798" w:type="dxa"/>
          </w:tcPr>
          <w:p w14:paraId="1D7218AF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Formula 3</w:t>
            </w:r>
          </w:p>
        </w:tc>
        <w:tc>
          <w:tcPr>
            <w:tcW w:w="2799" w:type="dxa"/>
          </w:tcPr>
          <w:p w14:paraId="3D29A2BA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76</w:t>
            </w:r>
          </w:p>
          <w:p w14:paraId="01549968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258DEA79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9</w:t>
            </w:r>
          </w:p>
          <w:p w14:paraId="5068E692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6362405F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99" w:type="dxa"/>
          </w:tcPr>
          <w:p w14:paraId="4B4C7020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5</w:t>
            </w:r>
          </w:p>
          <w:p w14:paraId="4E765FE1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F4DD5" w:rsidRPr="00F635C9" w14:paraId="7D7678DD" w14:textId="77777777" w:rsidTr="00516B55">
        <w:tc>
          <w:tcPr>
            <w:tcW w:w="2798" w:type="dxa"/>
          </w:tcPr>
          <w:p w14:paraId="44DB011C" w14:textId="77777777" w:rsidR="002F4DD5" w:rsidRPr="003211D0" w:rsidRDefault="002F4DD5" w:rsidP="00516B55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1D0">
              <w:rPr>
                <w:b/>
                <w:bCs/>
                <w:sz w:val="20"/>
                <w:szCs w:val="20"/>
                <w:lang w:val="en-US"/>
              </w:rPr>
              <w:t>Daily levodopa dose at death</w:t>
            </w:r>
          </w:p>
        </w:tc>
        <w:tc>
          <w:tcPr>
            <w:tcW w:w="2799" w:type="dxa"/>
          </w:tcPr>
          <w:p w14:paraId="20C66B1C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80</w:t>
            </w:r>
          </w:p>
          <w:p w14:paraId="7707E623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0514CC2C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8</w:t>
            </w:r>
          </w:p>
          <w:p w14:paraId="09E9666A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5A0AAD59" w14:textId="77777777" w:rsidR="002F4DD5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5</w:t>
            </w:r>
          </w:p>
          <w:p w14:paraId="66A91C0D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</w:tcPr>
          <w:p w14:paraId="00A60E12" w14:textId="77777777" w:rsidR="002F4DD5" w:rsidRPr="003211D0" w:rsidRDefault="002F4DD5" w:rsidP="00516B5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211D0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1DAA8E3F" w14:textId="01349E3C" w:rsidR="008D121D" w:rsidRDefault="008D121D"/>
    <w:sectPr w:rsidR="008D121D" w:rsidSect="002F4DD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D5"/>
    <w:rsid w:val="00001B25"/>
    <w:rsid w:val="000066BC"/>
    <w:rsid w:val="0001154E"/>
    <w:rsid w:val="00030303"/>
    <w:rsid w:val="0003160D"/>
    <w:rsid w:val="000523D7"/>
    <w:rsid w:val="000665AB"/>
    <w:rsid w:val="0007000B"/>
    <w:rsid w:val="00084DAC"/>
    <w:rsid w:val="000952D7"/>
    <w:rsid w:val="000A1676"/>
    <w:rsid w:val="000B2A47"/>
    <w:rsid w:val="000B6A37"/>
    <w:rsid w:val="000B6D6A"/>
    <w:rsid w:val="000D5A37"/>
    <w:rsid w:val="000F2FFB"/>
    <w:rsid w:val="00104359"/>
    <w:rsid w:val="00114713"/>
    <w:rsid w:val="00122C69"/>
    <w:rsid w:val="00125B10"/>
    <w:rsid w:val="0014073D"/>
    <w:rsid w:val="00143562"/>
    <w:rsid w:val="00164717"/>
    <w:rsid w:val="001703B5"/>
    <w:rsid w:val="00175387"/>
    <w:rsid w:val="0017649A"/>
    <w:rsid w:val="00177AF2"/>
    <w:rsid w:val="001974E0"/>
    <w:rsid w:val="001A194F"/>
    <w:rsid w:val="001B4B25"/>
    <w:rsid w:val="001D7FCE"/>
    <w:rsid w:val="001E1A4A"/>
    <w:rsid w:val="001E3B41"/>
    <w:rsid w:val="00200561"/>
    <w:rsid w:val="002068D3"/>
    <w:rsid w:val="00220FAB"/>
    <w:rsid w:val="002402C1"/>
    <w:rsid w:val="0026759F"/>
    <w:rsid w:val="00284A80"/>
    <w:rsid w:val="002C38FF"/>
    <w:rsid w:val="002F0EAC"/>
    <w:rsid w:val="002F4DD5"/>
    <w:rsid w:val="00303AF4"/>
    <w:rsid w:val="00304624"/>
    <w:rsid w:val="00305254"/>
    <w:rsid w:val="00310B25"/>
    <w:rsid w:val="00312DE2"/>
    <w:rsid w:val="00321D58"/>
    <w:rsid w:val="00332140"/>
    <w:rsid w:val="003341B6"/>
    <w:rsid w:val="00343E5E"/>
    <w:rsid w:val="00363BD7"/>
    <w:rsid w:val="00372F87"/>
    <w:rsid w:val="00381D93"/>
    <w:rsid w:val="00386CCE"/>
    <w:rsid w:val="00394C58"/>
    <w:rsid w:val="003A117B"/>
    <w:rsid w:val="003A459F"/>
    <w:rsid w:val="003B518F"/>
    <w:rsid w:val="003B6451"/>
    <w:rsid w:val="003B7144"/>
    <w:rsid w:val="003C3890"/>
    <w:rsid w:val="003C3921"/>
    <w:rsid w:val="003D31CC"/>
    <w:rsid w:val="003D3855"/>
    <w:rsid w:val="003F093D"/>
    <w:rsid w:val="00420909"/>
    <w:rsid w:val="0043322D"/>
    <w:rsid w:val="00434C74"/>
    <w:rsid w:val="004701D1"/>
    <w:rsid w:val="00497D55"/>
    <w:rsid w:val="004B05C4"/>
    <w:rsid w:val="004B0F59"/>
    <w:rsid w:val="004B129A"/>
    <w:rsid w:val="004B5268"/>
    <w:rsid w:val="004D7178"/>
    <w:rsid w:val="0051128E"/>
    <w:rsid w:val="00515BD9"/>
    <w:rsid w:val="005261FB"/>
    <w:rsid w:val="00530BA5"/>
    <w:rsid w:val="0053643C"/>
    <w:rsid w:val="00572F44"/>
    <w:rsid w:val="00575E39"/>
    <w:rsid w:val="00590B2C"/>
    <w:rsid w:val="005A67F0"/>
    <w:rsid w:val="005B27EF"/>
    <w:rsid w:val="005C2369"/>
    <w:rsid w:val="005C45E1"/>
    <w:rsid w:val="005E183F"/>
    <w:rsid w:val="0066432D"/>
    <w:rsid w:val="00670E6E"/>
    <w:rsid w:val="006776F7"/>
    <w:rsid w:val="00693FC6"/>
    <w:rsid w:val="006A2838"/>
    <w:rsid w:val="006B717D"/>
    <w:rsid w:val="006D02D4"/>
    <w:rsid w:val="00740B5D"/>
    <w:rsid w:val="00744B84"/>
    <w:rsid w:val="00764126"/>
    <w:rsid w:val="00777457"/>
    <w:rsid w:val="00784EC5"/>
    <w:rsid w:val="007974B0"/>
    <w:rsid w:val="007B56B8"/>
    <w:rsid w:val="007C7225"/>
    <w:rsid w:val="007E13D6"/>
    <w:rsid w:val="007F2661"/>
    <w:rsid w:val="007F635B"/>
    <w:rsid w:val="00814F10"/>
    <w:rsid w:val="00815552"/>
    <w:rsid w:val="00817244"/>
    <w:rsid w:val="00842A2E"/>
    <w:rsid w:val="00854690"/>
    <w:rsid w:val="0085767F"/>
    <w:rsid w:val="008607F8"/>
    <w:rsid w:val="00864CA0"/>
    <w:rsid w:val="0087158C"/>
    <w:rsid w:val="0088297D"/>
    <w:rsid w:val="008860FC"/>
    <w:rsid w:val="0089326C"/>
    <w:rsid w:val="008C308A"/>
    <w:rsid w:val="008C6504"/>
    <w:rsid w:val="008C7078"/>
    <w:rsid w:val="008D11D7"/>
    <w:rsid w:val="008D121D"/>
    <w:rsid w:val="008D6535"/>
    <w:rsid w:val="008F35D2"/>
    <w:rsid w:val="008F48D2"/>
    <w:rsid w:val="008F7C58"/>
    <w:rsid w:val="009001CB"/>
    <w:rsid w:val="00915EA7"/>
    <w:rsid w:val="00930C82"/>
    <w:rsid w:val="009338DC"/>
    <w:rsid w:val="00945A48"/>
    <w:rsid w:val="009505C1"/>
    <w:rsid w:val="0098147C"/>
    <w:rsid w:val="00983DA1"/>
    <w:rsid w:val="009A0B4B"/>
    <w:rsid w:val="009C5642"/>
    <w:rsid w:val="009E1CF6"/>
    <w:rsid w:val="009E6B53"/>
    <w:rsid w:val="009F7DBB"/>
    <w:rsid w:val="00A36A80"/>
    <w:rsid w:val="00A45EF6"/>
    <w:rsid w:val="00A50BB2"/>
    <w:rsid w:val="00A574DE"/>
    <w:rsid w:val="00A57BE7"/>
    <w:rsid w:val="00A70F2F"/>
    <w:rsid w:val="00A740BD"/>
    <w:rsid w:val="00A755B1"/>
    <w:rsid w:val="00A97E79"/>
    <w:rsid w:val="00AA15DD"/>
    <w:rsid w:val="00AA5F17"/>
    <w:rsid w:val="00AA610C"/>
    <w:rsid w:val="00AB3D38"/>
    <w:rsid w:val="00AC2266"/>
    <w:rsid w:val="00AD1DEA"/>
    <w:rsid w:val="00AD58A0"/>
    <w:rsid w:val="00AE4DAF"/>
    <w:rsid w:val="00B1256E"/>
    <w:rsid w:val="00B127D6"/>
    <w:rsid w:val="00B17C31"/>
    <w:rsid w:val="00B2056D"/>
    <w:rsid w:val="00B323B7"/>
    <w:rsid w:val="00B33874"/>
    <w:rsid w:val="00B34D75"/>
    <w:rsid w:val="00B53517"/>
    <w:rsid w:val="00B57B14"/>
    <w:rsid w:val="00B60345"/>
    <w:rsid w:val="00B6139D"/>
    <w:rsid w:val="00B65B82"/>
    <w:rsid w:val="00B73ABE"/>
    <w:rsid w:val="00B77EB9"/>
    <w:rsid w:val="00B91B1F"/>
    <w:rsid w:val="00B93A04"/>
    <w:rsid w:val="00B97542"/>
    <w:rsid w:val="00BD3396"/>
    <w:rsid w:val="00BE2A9A"/>
    <w:rsid w:val="00BE6523"/>
    <w:rsid w:val="00BF7996"/>
    <w:rsid w:val="00C37BB1"/>
    <w:rsid w:val="00C51EB5"/>
    <w:rsid w:val="00C53513"/>
    <w:rsid w:val="00C562F3"/>
    <w:rsid w:val="00C64B0D"/>
    <w:rsid w:val="00C70B0F"/>
    <w:rsid w:val="00C872E0"/>
    <w:rsid w:val="00CA10F8"/>
    <w:rsid w:val="00CB74BC"/>
    <w:rsid w:val="00CE5BAD"/>
    <w:rsid w:val="00CE6549"/>
    <w:rsid w:val="00D23288"/>
    <w:rsid w:val="00D426C8"/>
    <w:rsid w:val="00D601CD"/>
    <w:rsid w:val="00D624ED"/>
    <w:rsid w:val="00D64B9F"/>
    <w:rsid w:val="00D67588"/>
    <w:rsid w:val="00D762D1"/>
    <w:rsid w:val="00DA485F"/>
    <w:rsid w:val="00DA4F8C"/>
    <w:rsid w:val="00DB3538"/>
    <w:rsid w:val="00DC204D"/>
    <w:rsid w:val="00DD3D3C"/>
    <w:rsid w:val="00DD4482"/>
    <w:rsid w:val="00DD5FCC"/>
    <w:rsid w:val="00DE2787"/>
    <w:rsid w:val="00DE3E88"/>
    <w:rsid w:val="00DE5998"/>
    <w:rsid w:val="00E12BF8"/>
    <w:rsid w:val="00E3171A"/>
    <w:rsid w:val="00E32512"/>
    <w:rsid w:val="00E35405"/>
    <w:rsid w:val="00E4078E"/>
    <w:rsid w:val="00E4480D"/>
    <w:rsid w:val="00E47199"/>
    <w:rsid w:val="00E47CE0"/>
    <w:rsid w:val="00E54244"/>
    <w:rsid w:val="00E654AF"/>
    <w:rsid w:val="00E80036"/>
    <w:rsid w:val="00EA5652"/>
    <w:rsid w:val="00EC4518"/>
    <w:rsid w:val="00EC5C55"/>
    <w:rsid w:val="00ED7879"/>
    <w:rsid w:val="00EE3FA9"/>
    <w:rsid w:val="00EF7C5A"/>
    <w:rsid w:val="00F11B65"/>
    <w:rsid w:val="00F21946"/>
    <w:rsid w:val="00F25A83"/>
    <w:rsid w:val="00F44145"/>
    <w:rsid w:val="00F556CC"/>
    <w:rsid w:val="00F57861"/>
    <w:rsid w:val="00F6287C"/>
    <w:rsid w:val="00F6682E"/>
    <w:rsid w:val="00F827CB"/>
    <w:rsid w:val="00F87098"/>
    <w:rsid w:val="00F94C85"/>
    <w:rsid w:val="00FA48F7"/>
    <w:rsid w:val="00FD6796"/>
    <w:rsid w:val="00FE061D"/>
    <w:rsid w:val="00F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8489C"/>
  <w15:chartTrackingRefBased/>
  <w15:docId w15:val="{F476B8D8-4644-0249-9AA5-25DAF84E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F4DD5"/>
    <w:rPr>
      <w:rFonts w:eastAsiaTheme="minorEastAsia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F4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F4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F4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F4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F4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F4D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F4D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F4D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F4D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F4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F4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F4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F4DD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F4DD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F4DD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F4DD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F4DD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F4DD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F4D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F4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F4D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F4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F4DD5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F4DD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F4DD5"/>
    <w:pPr>
      <w:ind w:left="720"/>
      <w:contextualSpacing/>
    </w:pPr>
    <w:rPr>
      <w:rFonts w:eastAsiaTheme="minorHAnsi"/>
    </w:rPr>
  </w:style>
  <w:style w:type="character" w:styleId="Voimakaskorostus">
    <w:name w:val="Intense Emphasis"/>
    <w:basedOn w:val="Kappaleenoletusfontti"/>
    <w:uiPriority w:val="21"/>
    <w:qFormat/>
    <w:rsid w:val="002F4DD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F4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F4DD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F4DD5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2F4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8D121D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8D12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39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lotta Backman</dc:creator>
  <cp:keywords/>
  <dc:description/>
  <cp:lastModifiedBy>Emmilotta Backman</cp:lastModifiedBy>
  <cp:revision>3</cp:revision>
  <dcterms:created xsi:type="dcterms:W3CDTF">2025-07-29T15:42:00Z</dcterms:created>
  <dcterms:modified xsi:type="dcterms:W3CDTF">2025-07-31T11:20:00Z</dcterms:modified>
</cp:coreProperties>
</file>